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 Criteria for the risk of bias assessment of each study, adapted from the OHAT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3060"/>
        <w:gridCol w:w="3060"/>
        <w:gridCol w:w="3060"/>
        <w:gridCol w:w="3060"/>
      </w:tblGrid>
      <w:tr>
        <w:trPr>
          <w:trHeight w:val="64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Bias categories and question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9900" w:val="clear"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Definitely Low Risk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(“++”)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                                  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robably Low Risk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(“+”)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                                    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robably High Risk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“-” or “NR”: not reported)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                                   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Definitely High Risk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(“--")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                                   </w:t>
            </w:r>
          </w:p>
        </w:tc>
      </w:tr>
      <w:tr>
        <w:trPr>
          <w:trHeight w:val="1659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election Bias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(SB)</w:t>
            </w:r>
            <w:r>
              <w:rPr>
                <w:rFonts w:cs="SimSun;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 </w:t>
            </w:r>
            <w:r>
              <w:rPr>
                <w:rFonts w:cs="SimSun;宋体"/>
                <w:color w:val="000000"/>
                <w:kern w:val="0"/>
                <w:sz w:val="22"/>
              </w:rPr>
              <w:t xml:space="preserve">  comparison group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 descriptions of the studied population are sufficiently detailed to support the assertion that risk of selection effects is minimal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sufficient information about population selection to permit a judgment of low risk of bias, but there is indirect evidence that suggests low risk of bias.</w:t>
            </w:r>
            <w:r>
              <w:rPr>
                <w:rFonts w:cs="SimSun;宋体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sufficient information about population selection to permit a judgment of high risk of bias, but there is indirect evidence that suggests high risk of bias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are indications from descriptions of the studied population of high risk of bias.</w:t>
            </w:r>
          </w:p>
        </w:tc>
      </w:tr>
      <w:tr>
        <w:trPr>
          <w:trHeight w:val="83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Confounding 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B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ias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(CB)</w:t>
            </w:r>
            <w:r>
              <w:rPr>
                <w:rFonts w:cs="SimSun;宋体"/>
                <w:color w:val="000000"/>
                <w:kern w:val="0"/>
                <w:sz w:val="22"/>
              </w:rPr>
              <w:t xml:space="preserve">                                        design and analysis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tudy accounts for all important confounders which are measured consistently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tudy accounts for most of confounders AND is not expected to introduce bias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tudy accounts for some but not all of confounders AND is expected to introduce bias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Study do not account for potential confounders OR are inappropriately measured. </w:t>
            </w:r>
          </w:p>
        </w:tc>
      </w:tr>
      <w:tr>
        <w:trPr>
          <w:trHeight w:val="1936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 xml:space="preserve">Confounding </w:t>
            </w: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B</w:t>
            </w: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ias</w:t>
            </w: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 xml:space="preserve">(CB)                                   </w:t>
            </w:r>
            <w:r>
              <w:rPr>
                <w:rFonts w:cs="SimSun;宋体"/>
                <w:color w:val="000000"/>
                <w:kern w:val="0"/>
                <w:szCs w:val="21"/>
              </w:rPr>
              <w:t>variables assessment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direct evidence that primary covariates and confounders are assessed using valid and reliable measurements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evidence (direct or indirect) that primary covariates and confounders are assessed using valid and reliable measurements, OR the measures used would not produce appreciable bias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direct evidence that primary covariates and confounders are assessed using measurements of unknown validity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direct evidence that primary covariates and confounders are assessed using non valid measurements.</w:t>
            </w:r>
          </w:p>
        </w:tc>
      </w:tr>
      <w:tr>
        <w:trPr>
          <w:trHeight w:val="2212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 xml:space="preserve">Confounding </w:t>
            </w: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B</w:t>
            </w: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ias</w:t>
            </w: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 xml:space="preserve">(CB)                                   </w:t>
            </w:r>
            <w:r>
              <w:rPr>
                <w:rFonts w:cs="SimSun;宋体"/>
                <w:color w:val="000000"/>
                <w:kern w:val="0"/>
                <w:szCs w:val="21"/>
              </w:rPr>
              <w:t>other exposures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direct evidence that other exposures anticipated to bias results are not present or are appropriately measured and adjusted for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evidence (direct or indirect) that other co-exposures anticipated to bias results are not present or are appropriately adjusted for, OR co-exposures present would not produce appreciable bias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direct evidence that an unbalanced provision of additional co-exposures is involved in the primary study groups, which is not appropriately adjusted for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direct evidence that an unbalanced provision of additional co-exposures is involved in the primary study groups, which is not appropriately adjusted for.</w:t>
            </w:r>
          </w:p>
        </w:tc>
      </w:tr>
      <w:tr>
        <w:trPr>
          <w:trHeight w:val="83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Performance 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B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ias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(PB)</w:t>
            </w:r>
            <w:r>
              <w:rPr>
                <w:rFonts w:cs="SimSun;宋体"/>
                <w:color w:val="000000"/>
                <w:kern w:val="0"/>
                <w:sz w:val="22"/>
              </w:rPr>
              <w:t xml:space="preserve">         adhere to protocol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direct evidence that no protocol deviation involves in the study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direct evidence that no protocol deviation involves in the study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direct evidence that large protocol deviation involves in the study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direct evidence that large protocol deviation involves in the study.</w:t>
            </w:r>
          </w:p>
        </w:tc>
      </w:tr>
      <w:tr>
        <w:trPr>
          <w:trHeight w:val="1383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Attrition/Exclusion Bias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(A/EB)          </w:t>
            </w:r>
            <w:r>
              <w:rPr>
                <w:rFonts w:cs="SimSun;宋体"/>
                <w:color w:val="000000"/>
                <w:kern w:val="0"/>
                <w:sz w:val="22"/>
              </w:rPr>
              <w:t>outcome data complete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no missing outcome data or missing data unrelated to true outcome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sufficient information about incomplete data to judge for low risk, but indirect evidence that suggests low risk of bias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sufficient information about incomplete data to judge for high risk, but indirect evidence that suggests high risk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issing outcome data is related to true outcome.</w:t>
            </w:r>
          </w:p>
        </w:tc>
      </w:tr>
      <w:tr>
        <w:trPr>
          <w:trHeight w:val="1936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Detection Bias (DB)  </w:t>
            </w:r>
            <w:r>
              <w:rPr>
                <w:rFonts w:cs="SimSun;宋体"/>
                <w:color w:val="000000"/>
                <w:kern w:val="0"/>
                <w:sz w:val="22"/>
              </w:rPr>
              <w:t xml:space="preserve">   outcomes blinded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Outcome assessors are adequately blinded to the exposure level when outcome is assessed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direct evidence that the outcome assessors are adequately blinded when reporting outcomes, OR lack of adequate blinding of outcome assessors would not produce appreciable bias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sufficient information provided about blinding of outcome assessors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ack of adequate blinding of outcome assessors, including no blinding or incomplete blinding.</w:t>
            </w:r>
          </w:p>
        </w:tc>
      </w:tr>
      <w:tr>
        <w:trPr>
          <w:trHeight w:val="4148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Detection Bias (DB)  </w:t>
            </w:r>
            <w:r>
              <w:rPr>
                <w:rFonts w:cs="SimSun;宋体"/>
                <w:color w:val="000000"/>
                <w:kern w:val="0"/>
                <w:sz w:val="22"/>
              </w:rPr>
              <w:t xml:space="preserve">  exposure characterization    </w:t>
              <w:br/>
              <w:t xml:space="preserve"> </w:t>
              <w:br/>
              <w:t>List of major considerations:</w:t>
              <w:br/>
              <w:t>1) air pollution measurements were performed daily, &lt; 25% missing data</w:t>
              <w:br/>
              <w:t xml:space="preserve">2) more than one monitoring station per a large geographical area </w:t>
              <w:br/>
              <w:t>3) models were used for weighting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high confidence that the exposure to PM is the true average population exposure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direct evidence that suggests low risk of bias, or one of the three listed considerations is not applied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sufficient information to permit a judgment of high risk of bias, but there is indirect evidence that suggests high risk of bias. Additionally, two out of the three listed considerations are not applied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direct evidence of high risk of misclassification bias, or all three of the listed considerations are not applied.</w:t>
            </w:r>
          </w:p>
        </w:tc>
      </w:tr>
      <w:tr>
        <w:trPr>
          <w:trHeight w:val="1659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Detection Bias (DB)  </w:t>
            </w:r>
            <w:r>
              <w:rPr>
                <w:rFonts w:cs="SimSun;宋体"/>
                <w:color w:val="000000"/>
                <w:kern w:val="0"/>
                <w:sz w:val="22"/>
              </w:rPr>
              <w:t xml:space="preserve">  outcome assessment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Outcome is classified based on diagnosis standard criteria (International Classification System code) and provided by a national or regional database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Outcome is assessed based on diagnosis standard criteria and collected by researcher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Outcome is not assessed based on standard diagnosis criteria AND is accompanied by validation sub-study or sensitivity analysis to suggest that the risk is minimum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Outcome is assessed based on self-reports (parents, family) and data collected by the researcher.</w:t>
            </w:r>
          </w:p>
        </w:tc>
      </w:tr>
      <w:tr>
        <w:trPr>
          <w:trHeight w:val="276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elective Reporting Bias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(SRB)  </w:t>
            </w:r>
            <w:r>
              <w:rPr>
                <w:rFonts w:cs="SimSun;宋体"/>
                <w:color w:val="000000"/>
                <w:kern w:val="0"/>
                <w:sz w:val="22"/>
              </w:rPr>
              <w:t xml:space="preserve">         outcomes reported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l of the studies pre-specified outcomes and findings are reported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sufficient information about selective outcome to judge for low risk, but indirect evidence that suggests study is free of selective report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sufficient information about selective reporting to judge for high risk, but indirect evidence suggests that study is not free of selective report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ot all pre-specified outcomes and findings are reported, or one/more of the primary outcomes or analyses is/are assessed or executed with other methods than the pre-specified one, or one/more of the reported outcomes/findings is/are not pre-specified.</w:t>
            </w:r>
          </w:p>
        </w:tc>
      </w:tr>
      <w:tr>
        <w:trPr>
          <w:trHeight w:val="1383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Other Bias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(OB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o other sources of bias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sufficient information to judge for low risk, but indirect evidence suggests study is free of other problems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insufficient information to judge for high risk, but indirect evidence suggests study is not free of other problems.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ere is at least one important risk of bia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Times-Roman">
    <w:altName w:val="Times New Roman"/>
    <w:charset w:val="00"/>
    <w:family w:val="roman"/>
    <w:pitch w:val="default"/>
  </w:font>
  <w:font w:name="Calibri">
    <w:charset w:val="00"/>
    <w:family w:val="swiss"/>
    <w:pitch w:val="variable"/>
  </w:font>
  <w:font w:name="DengXian-Bold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WW8Num2z0">
    <w:name w:val="WW8Num2z0"/>
    <w:qFormat/>
    <w:rPr>
      <w:rFonts w:ascii="Wingdings" w:hAnsi="Wingdings" w:cs="Wingdings"/>
      <w:spacing w:val="0"/>
      <w:sz w:val="13"/>
      <w:szCs w:val="13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  <w:spacing w:val="0"/>
      <w:sz w:val="13"/>
      <w:szCs w:val="13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等线;Arial Unicode M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等线;Arial Unicode MS" w:hAnsi="等线;Arial Unicode MS" w:eastAsia="等线;Arial Unicode MS" w:cs="等线;Arial Unicode MS"/>
      <w:sz w:val="20"/>
    </w:rPr>
  </w:style>
  <w:style w:type="character" w:styleId="EndNoteBibliography">
    <w:name w:val="EndNote Bibliography 字符"/>
    <w:qFormat/>
    <w:rPr>
      <w:rFonts w:ascii="等线;Arial Unicode MS" w:hAnsi="等线;Arial Unicode MS" w:eastAsia="等线;Arial Unicode MS" w:cs="等线;Arial Unicode MS"/>
      <w:sz w:val="20"/>
    </w:rPr>
  </w:style>
  <w:style w:type="character" w:styleId="Skip">
    <w:name w:val="skip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1">
    <w:name w:val="未处理的提及1"/>
    <w:qFormat/>
    <w:rPr>
      <w:color w:val="605E5C"/>
      <w:shd w:fill="E1DFDD" w:val="clear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color w:val="000000"/>
      <w:sz w:val="24"/>
      <w:szCs w:val="24"/>
    </w:rPr>
  </w:style>
  <w:style w:type="character" w:styleId="Fontstyle21">
    <w:name w:val="fontstyle21"/>
    <w:qFormat/>
    <w:rPr>
      <w:rFonts w:ascii="Calibri" w:hAnsi="Calibri" w:cs="Calibri"/>
      <w:color w:val="000000"/>
      <w:sz w:val="22"/>
      <w:szCs w:val="22"/>
    </w:rPr>
  </w:style>
  <w:style w:type="character" w:styleId="Highlight">
    <w:name w:val="highlight"/>
    <w:basedOn w:val="DefaultParagraphFont"/>
    <w:qFormat/>
    <w:rPr/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Fontstyle11">
    <w:name w:val="fontstyle11"/>
    <w:qFormat/>
    <w:rPr>
      <w:rFonts w:ascii="DengXian-Bold" w:hAnsi="DengXian-Bold" w:cs="DengXian-Bold"/>
      <w:b/>
      <w:bCs/>
      <w:i w:val="false"/>
      <w:iCs w:val="false"/>
      <w:color w:val="1C1D1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Calibri" w:hAnsi="Calibri" w:eastAsia="SimSun;宋体" w:cs="Times New Roman"/>
      <w:kern w:val="0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Arial Unicode MS" w:hAnsi="等线;Arial Unicode MS" w:eastAsia="等线;Arial Unicode MS" w:cs="等线;Arial Unicode MS"/>
      <w:sz w:val="20"/>
    </w:rPr>
  </w:style>
  <w:style w:type="paragraph" w:styleId="EndNoteBibliography1">
    <w:name w:val="EndNote Bibliography"/>
    <w:basedOn w:val="Normal"/>
    <w:qFormat/>
    <w:pPr/>
    <w:rPr>
      <w:rFonts w:ascii="等线;Arial Unicode MS" w:hAnsi="等线;Arial Unicode MS" w:eastAsia="等线;Arial Unicode MS" w:cs="等线;Arial Unicode MS"/>
      <w:sz w:val="20"/>
    </w:rPr>
  </w:style>
  <w:style w:type="paragraph" w:styleId="ListParagraph">
    <w:name w:val="List Paragraph"/>
    <w:basedOn w:val="Normal"/>
    <w:qFormat/>
    <w:pPr>
      <w:widowControl/>
      <w:spacing w:lineRule="auto" w:line="256" w:before="0" w:after="160"/>
      <w:ind w:firstLine="420"/>
      <w:jc w:val="left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Arial Unicode MS" w:cs="Times New Roman"/>
      <w:color w:val="000000"/>
      <w:sz w:val="24"/>
      <w:szCs w:val="24"/>
      <w:lang w:val="en-US" w:eastAsia="zh-CN" w:bidi="ar-SA"/>
    </w:rPr>
  </w:style>
  <w:style w:type="paragraph" w:styleId="11">
    <w:name w:val="列出段落11"/>
    <w:basedOn w:val="Normal"/>
    <w:qFormat/>
    <w:pPr>
      <w:widowControl/>
      <w:ind w:firstLine="420"/>
      <w:jc w:val="left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Viewpopup">
    <w:name w:val="view-popup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12">
    <w:name w:val="修订1"/>
    <w:qFormat/>
    <w:pPr>
      <w:widowControl/>
      <w:bidi w:val="0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7T16:00:00Z</dcterms:created>
  <dc:creator>邢 泽</dc:creator>
  <dc:description/>
  <cp:keywords/>
  <dc:language>en-US</dc:language>
  <cp:lastModifiedBy>PC6</cp:lastModifiedBy>
  <dcterms:modified xsi:type="dcterms:W3CDTF">2021-03-02T05:32:00Z</dcterms:modified>
  <cp:revision>6</cp:revision>
  <dc:subject/>
  <dc:title/>
</cp:coreProperties>
</file>